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3554E" w14:textId="0438049A" w:rsidR="00A64BB3" w:rsidRPr="00192947" w:rsidRDefault="00A64BB3" w:rsidP="00A64BB3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Supplemental data</w:t>
      </w:r>
    </w:p>
    <w:p w14:paraId="15BC57C5" w14:textId="57963417" w:rsidR="00A64BB3" w:rsidRPr="004063E7" w:rsidRDefault="00A64BB3" w:rsidP="00A64BB3">
      <w:pPr>
        <w:spacing w:line="360" w:lineRule="auto"/>
        <w:rPr>
          <w:rFonts w:cstheme="minorHAnsi"/>
          <w:b/>
          <w:bCs/>
          <w:lang w:val="en-GB"/>
        </w:rPr>
      </w:pPr>
      <w:r w:rsidRPr="004063E7">
        <w:rPr>
          <w:rFonts w:cstheme="minorHAnsi"/>
          <w:b/>
          <w:bCs/>
          <w:lang w:val="en-GB"/>
        </w:rPr>
        <w:t xml:space="preserve">Table </w:t>
      </w:r>
      <w:r>
        <w:rPr>
          <w:rFonts w:cstheme="minorHAnsi"/>
          <w:b/>
          <w:bCs/>
          <w:lang w:val="en-GB"/>
        </w:rPr>
        <w:t>S</w:t>
      </w:r>
      <w:r w:rsidRPr="004063E7">
        <w:rPr>
          <w:rFonts w:cstheme="minorHAnsi"/>
          <w:b/>
          <w:bCs/>
          <w:lang w:val="en-GB"/>
        </w:rPr>
        <w:t>1. Scoring system suspected sequence artefac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843"/>
      </w:tblGrid>
      <w:tr w:rsidR="00A64BB3" w:rsidRPr="004063E7" w14:paraId="1278571E" w14:textId="77777777" w:rsidTr="0043270E">
        <w:trPr>
          <w:trHeight w:val="57"/>
        </w:trPr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57FF083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4063E7">
              <w:rPr>
                <w:rFonts w:cstheme="minorHAnsi"/>
                <w:b/>
                <w:bCs/>
                <w:lang w:val="en-GB"/>
              </w:rPr>
              <w:t xml:space="preserve">Characteristics 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483ACA86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4063E7">
              <w:rPr>
                <w:rFonts w:cstheme="minorHAnsi"/>
                <w:b/>
                <w:bCs/>
                <w:lang w:val="en-GB"/>
              </w:rPr>
              <w:t>Score</w:t>
            </w:r>
          </w:p>
        </w:tc>
      </w:tr>
      <w:tr w:rsidR="00A64BB3" w:rsidRPr="004063E7" w14:paraId="6D49480A" w14:textId="77777777" w:rsidTr="0043270E">
        <w:trPr>
          <w:trHeight w:val="57"/>
        </w:trPr>
        <w:tc>
          <w:tcPr>
            <w:tcW w:w="5245" w:type="dxa"/>
            <w:tcBorders>
              <w:top w:val="single" w:sz="12" w:space="0" w:color="auto"/>
            </w:tcBorders>
          </w:tcPr>
          <w:p w14:paraId="2DB2C49C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>Homopolymer stretch ≥ 4 bases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E2D5CAE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>+4</w:t>
            </w:r>
          </w:p>
        </w:tc>
      </w:tr>
      <w:tr w:rsidR="00A64BB3" w:rsidRPr="004063E7" w14:paraId="5B3CE2B2" w14:textId="77777777" w:rsidTr="0043270E">
        <w:trPr>
          <w:trHeight w:val="57"/>
        </w:trPr>
        <w:tc>
          <w:tcPr>
            <w:tcW w:w="5245" w:type="dxa"/>
          </w:tcPr>
          <w:p w14:paraId="2F5D96C1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>Stretch ≥ 2 and &lt;4 bases</w:t>
            </w:r>
          </w:p>
        </w:tc>
        <w:tc>
          <w:tcPr>
            <w:tcW w:w="1843" w:type="dxa"/>
          </w:tcPr>
          <w:p w14:paraId="346D2BFA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>+1</w:t>
            </w:r>
          </w:p>
        </w:tc>
      </w:tr>
      <w:tr w:rsidR="00A64BB3" w:rsidRPr="004063E7" w14:paraId="214A6CF0" w14:textId="77777777" w:rsidTr="0043270E">
        <w:trPr>
          <w:trHeight w:val="57"/>
        </w:trPr>
        <w:tc>
          <w:tcPr>
            <w:tcW w:w="5245" w:type="dxa"/>
          </w:tcPr>
          <w:p w14:paraId="49D1AE71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 xml:space="preserve">Count*  </w:t>
            </w:r>
          </w:p>
          <w:p w14:paraId="0C1DEE7C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 xml:space="preserve">      1</w:t>
            </w:r>
          </w:p>
          <w:p w14:paraId="7352BED2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 xml:space="preserve">      2</w:t>
            </w:r>
          </w:p>
          <w:p w14:paraId="486F6BD6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 xml:space="preserve">      3</w:t>
            </w:r>
          </w:p>
          <w:p w14:paraId="7588B9CB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 xml:space="preserve">      ≥ 4   </w:t>
            </w:r>
          </w:p>
        </w:tc>
        <w:tc>
          <w:tcPr>
            <w:tcW w:w="1843" w:type="dxa"/>
          </w:tcPr>
          <w:p w14:paraId="194CA4C6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</w:p>
          <w:p w14:paraId="2C59F581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>+0</w:t>
            </w:r>
          </w:p>
          <w:p w14:paraId="122C2AD6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>+1</w:t>
            </w:r>
          </w:p>
          <w:p w14:paraId="43740678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>+2</w:t>
            </w:r>
          </w:p>
          <w:p w14:paraId="5529024F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 xml:space="preserve">+3 </w:t>
            </w:r>
          </w:p>
        </w:tc>
      </w:tr>
      <w:tr w:rsidR="00A64BB3" w:rsidRPr="004063E7" w14:paraId="512526C9" w14:textId="77777777" w:rsidTr="0043270E">
        <w:trPr>
          <w:trHeight w:val="57"/>
        </w:trPr>
        <w:tc>
          <w:tcPr>
            <w:tcW w:w="5245" w:type="dxa"/>
          </w:tcPr>
          <w:p w14:paraId="3F41FDAB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 xml:space="preserve">Only in </w:t>
            </w:r>
            <w:r>
              <w:rPr>
                <w:rFonts w:cstheme="minorHAnsi"/>
                <w:lang w:val="en-GB"/>
              </w:rPr>
              <w:t>forward</w:t>
            </w:r>
            <w:r w:rsidRPr="004063E7">
              <w:rPr>
                <w:rFonts w:cstheme="minorHAnsi"/>
                <w:lang w:val="en-GB"/>
              </w:rPr>
              <w:t xml:space="preserve"> strand or in </w:t>
            </w:r>
            <w:r>
              <w:rPr>
                <w:rFonts w:cstheme="minorHAnsi"/>
                <w:lang w:val="en-GB"/>
              </w:rPr>
              <w:t>reverse</w:t>
            </w:r>
            <w:r w:rsidRPr="004063E7">
              <w:rPr>
                <w:rFonts w:cstheme="minorHAnsi"/>
                <w:lang w:val="en-GB"/>
              </w:rPr>
              <w:t xml:space="preserve"> strand</w:t>
            </w:r>
          </w:p>
        </w:tc>
        <w:tc>
          <w:tcPr>
            <w:tcW w:w="1843" w:type="dxa"/>
          </w:tcPr>
          <w:p w14:paraId="61AD51BA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>+3</w:t>
            </w:r>
          </w:p>
        </w:tc>
      </w:tr>
      <w:tr w:rsidR="00A64BB3" w:rsidRPr="004063E7" w14:paraId="16F194AB" w14:textId="77777777" w:rsidTr="0043270E">
        <w:trPr>
          <w:trHeight w:val="57"/>
        </w:trPr>
        <w:tc>
          <w:tcPr>
            <w:tcW w:w="5245" w:type="dxa"/>
          </w:tcPr>
          <w:p w14:paraId="194DBB2C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 xml:space="preserve">In &lt; 5% of </w:t>
            </w:r>
            <w:r>
              <w:rPr>
                <w:rFonts w:cstheme="minorHAnsi"/>
                <w:lang w:val="en-GB"/>
              </w:rPr>
              <w:t>forward</w:t>
            </w:r>
            <w:r w:rsidRPr="004063E7">
              <w:rPr>
                <w:rFonts w:cstheme="minorHAnsi"/>
                <w:lang w:val="en-GB"/>
              </w:rPr>
              <w:t xml:space="preserve"> strands or in </w:t>
            </w:r>
            <w:r>
              <w:rPr>
                <w:rFonts w:cstheme="minorHAnsi"/>
                <w:lang w:val="en-GB"/>
              </w:rPr>
              <w:t>reverse</w:t>
            </w:r>
            <w:r w:rsidRPr="004063E7">
              <w:rPr>
                <w:rFonts w:cstheme="minorHAnsi"/>
                <w:lang w:val="en-GB"/>
              </w:rPr>
              <w:t xml:space="preserve"> strands</w:t>
            </w:r>
          </w:p>
        </w:tc>
        <w:tc>
          <w:tcPr>
            <w:tcW w:w="1843" w:type="dxa"/>
          </w:tcPr>
          <w:p w14:paraId="56124BC4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>+1</w:t>
            </w:r>
          </w:p>
        </w:tc>
      </w:tr>
      <w:tr w:rsidR="00A64BB3" w:rsidRPr="004063E7" w14:paraId="4F9DD945" w14:textId="77777777" w:rsidTr="0043270E">
        <w:trPr>
          <w:trHeight w:val="57"/>
        </w:trPr>
        <w:tc>
          <w:tcPr>
            <w:tcW w:w="5245" w:type="dxa"/>
          </w:tcPr>
          <w:p w14:paraId="4CE11E44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 xml:space="preserve">Alternate allele ratio &lt;0.25 </w:t>
            </w:r>
          </w:p>
        </w:tc>
        <w:tc>
          <w:tcPr>
            <w:tcW w:w="1843" w:type="dxa"/>
          </w:tcPr>
          <w:p w14:paraId="7352EEBE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>+2</w:t>
            </w:r>
          </w:p>
        </w:tc>
      </w:tr>
      <w:tr w:rsidR="00A64BB3" w:rsidRPr="004063E7" w14:paraId="06459097" w14:textId="77777777" w:rsidTr="0043270E">
        <w:trPr>
          <w:trHeight w:val="57"/>
        </w:trPr>
        <w:tc>
          <w:tcPr>
            <w:tcW w:w="5245" w:type="dxa"/>
          </w:tcPr>
          <w:p w14:paraId="75A51BC8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 xml:space="preserve">Phred Quality Score </w:t>
            </w:r>
          </w:p>
          <w:p w14:paraId="5A27C130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 xml:space="preserve">      &lt;17</w:t>
            </w:r>
          </w:p>
          <w:p w14:paraId="422B4041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 xml:space="preserve">      17-25</w:t>
            </w:r>
          </w:p>
          <w:p w14:paraId="104CD415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 xml:space="preserve">      25-30</w:t>
            </w:r>
          </w:p>
          <w:p w14:paraId="6E70F4A1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 xml:space="preserve">      30-35      </w:t>
            </w:r>
          </w:p>
        </w:tc>
        <w:tc>
          <w:tcPr>
            <w:tcW w:w="1843" w:type="dxa"/>
          </w:tcPr>
          <w:p w14:paraId="7E65BDDE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</w:p>
          <w:p w14:paraId="2031F7BE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>+2</w:t>
            </w:r>
          </w:p>
          <w:p w14:paraId="37FA04DF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>+1</w:t>
            </w:r>
          </w:p>
          <w:p w14:paraId="0D99B87B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>+0.5</w:t>
            </w:r>
          </w:p>
          <w:p w14:paraId="5D46F583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>+0.25</w:t>
            </w:r>
          </w:p>
        </w:tc>
      </w:tr>
      <w:tr w:rsidR="00A64BB3" w:rsidRPr="004063E7" w14:paraId="47FA0C74" w14:textId="77777777" w:rsidTr="0043270E">
        <w:trPr>
          <w:trHeight w:val="57"/>
        </w:trPr>
        <w:tc>
          <w:tcPr>
            <w:tcW w:w="5245" w:type="dxa"/>
          </w:tcPr>
          <w:p w14:paraId="35C896D8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 xml:space="preserve">Coverage </w:t>
            </w:r>
          </w:p>
          <w:p w14:paraId="6B4FB9D4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 xml:space="preserve">      &lt;10</w:t>
            </w:r>
          </w:p>
          <w:p w14:paraId="6C98E04A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 xml:space="preserve">      10-15</w:t>
            </w:r>
          </w:p>
          <w:p w14:paraId="3FE174D6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 xml:space="preserve">      15-20</w:t>
            </w:r>
          </w:p>
          <w:p w14:paraId="474C1C9E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 xml:space="preserve">      20-30      </w:t>
            </w:r>
          </w:p>
        </w:tc>
        <w:tc>
          <w:tcPr>
            <w:tcW w:w="1843" w:type="dxa"/>
          </w:tcPr>
          <w:p w14:paraId="4DF2C24C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</w:p>
          <w:p w14:paraId="7514C2D6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>+2</w:t>
            </w:r>
          </w:p>
          <w:p w14:paraId="388374CB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>+1.5</w:t>
            </w:r>
          </w:p>
          <w:p w14:paraId="26245CB3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>+1</w:t>
            </w:r>
          </w:p>
          <w:p w14:paraId="5C050768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>+0.5</w:t>
            </w:r>
          </w:p>
        </w:tc>
      </w:tr>
      <w:tr w:rsidR="00A64BB3" w:rsidRPr="004063E7" w14:paraId="1FDAE8F7" w14:textId="77777777" w:rsidTr="0043270E">
        <w:trPr>
          <w:trHeight w:val="57"/>
        </w:trPr>
        <w:tc>
          <w:tcPr>
            <w:tcW w:w="5245" w:type="dxa"/>
            <w:tcBorders>
              <w:bottom w:val="single" w:sz="12" w:space="0" w:color="auto"/>
            </w:tcBorders>
          </w:tcPr>
          <w:p w14:paraId="5EBC98A7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 xml:space="preserve">Described in population databases 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43928B2" w14:textId="77777777" w:rsidR="00A64BB3" w:rsidRPr="004063E7" w:rsidRDefault="00A64BB3" w:rsidP="0043270E">
            <w:pPr>
              <w:spacing w:line="360" w:lineRule="auto"/>
              <w:rPr>
                <w:rFonts w:cstheme="minorHAnsi"/>
                <w:lang w:val="en-GB"/>
              </w:rPr>
            </w:pPr>
            <w:r w:rsidRPr="004063E7">
              <w:rPr>
                <w:rFonts w:cstheme="minorHAnsi"/>
                <w:lang w:val="en-GB"/>
              </w:rPr>
              <w:t>-1</w:t>
            </w:r>
          </w:p>
        </w:tc>
      </w:tr>
    </w:tbl>
    <w:p w14:paraId="2C281D54" w14:textId="77777777" w:rsidR="00A64BB3" w:rsidRDefault="00A64BB3" w:rsidP="00A64BB3">
      <w:pPr>
        <w:spacing w:line="360" w:lineRule="auto"/>
        <w:rPr>
          <w:rFonts w:cstheme="minorHAnsi"/>
          <w:lang w:val="en-GB"/>
        </w:rPr>
      </w:pPr>
      <w:r w:rsidRPr="004063E7">
        <w:rPr>
          <w:rFonts w:cstheme="minorHAnsi"/>
          <w:lang w:val="en-GB"/>
        </w:rPr>
        <w:t xml:space="preserve">* Count: number of samples in which the variant was detected </w:t>
      </w:r>
    </w:p>
    <w:p w14:paraId="19F9F1F0" w14:textId="2EA21822" w:rsidR="00A64BB3" w:rsidRPr="005E6168" w:rsidRDefault="00A64BB3" w:rsidP="00A64BB3">
      <w:pPr>
        <w:jc w:val="both"/>
        <w:rPr>
          <w:b/>
          <w:bCs/>
          <w:lang w:val="en-GB"/>
        </w:rPr>
      </w:pPr>
      <w:r w:rsidRPr="005E6168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Pr="005E6168">
        <w:rPr>
          <w:b/>
          <w:bCs/>
          <w:lang w:val="en-GB"/>
        </w:rPr>
        <w:t xml:space="preserve">2. KREC copies and relative B-cell counts of 4 XLA patients and 16 low KREC samples in which a potential (likely) pathogenic or heterozygous compound variant was identified. </w:t>
      </w:r>
    </w:p>
    <w:tbl>
      <w:tblPr>
        <w:tblStyle w:val="TableGrid"/>
        <w:tblW w:w="9091" w:type="dxa"/>
        <w:tblLayout w:type="fixed"/>
        <w:tblLook w:val="04A0" w:firstRow="1" w:lastRow="0" w:firstColumn="1" w:lastColumn="0" w:noHBand="0" w:noVBand="1"/>
      </w:tblPr>
      <w:tblGrid>
        <w:gridCol w:w="1884"/>
        <w:gridCol w:w="2522"/>
        <w:gridCol w:w="1401"/>
        <w:gridCol w:w="1701"/>
        <w:gridCol w:w="1583"/>
      </w:tblGrid>
      <w:tr w:rsidR="00A64BB3" w:rsidRPr="00DF3053" w14:paraId="7EFC5809" w14:textId="77777777" w:rsidTr="0043270E">
        <w:trPr>
          <w:trHeight w:val="950"/>
        </w:trPr>
        <w:tc>
          <w:tcPr>
            <w:tcW w:w="1884" w:type="dxa"/>
          </w:tcPr>
          <w:p w14:paraId="24C35689" w14:textId="77777777" w:rsidR="00A64BB3" w:rsidRPr="004063E7" w:rsidRDefault="00A64BB3" w:rsidP="0043270E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063E7">
              <w:rPr>
                <w:rFonts w:cstheme="minorHAnsi"/>
                <w:b/>
                <w:bCs/>
                <w:sz w:val="18"/>
                <w:szCs w:val="18"/>
                <w:lang w:val="en-GB"/>
              </w:rPr>
              <w:t>Sample ID</w:t>
            </w:r>
          </w:p>
        </w:tc>
        <w:tc>
          <w:tcPr>
            <w:tcW w:w="2522" w:type="dxa"/>
          </w:tcPr>
          <w:p w14:paraId="74DB9125" w14:textId="77777777" w:rsidR="00A64BB3" w:rsidRPr="004063E7" w:rsidRDefault="00A64BB3" w:rsidP="0043270E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Gene and type of variant</w:t>
            </w:r>
          </w:p>
        </w:tc>
        <w:tc>
          <w:tcPr>
            <w:tcW w:w="1401" w:type="dxa"/>
          </w:tcPr>
          <w:p w14:paraId="265C2E4E" w14:textId="77777777" w:rsidR="00A64BB3" w:rsidRDefault="00A64BB3" w:rsidP="0043270E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KREC (ImmoIVD)</w:t>
            </w:r>
          </w:p>
          <w:p w14:paraId="39693589" w14:textId="77777777" w:rsidR="00A64BB3" w:rsidRPr="004063E7" w:rsidRDefault="00A64BB3" w:rsidP="0043270E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pies/3.2 mm punch</w:t>
            </w:r>
          </w:p>
        </w:tc>
        <w:tc>
          <w:tcPr>
            <w:tcW w:w="1701" w:type="dxa"/>
          </w:tcPr>
          <w:p w14:paraId="1437A263" w14:textId="77777777" w:rsidR="00A64BB3" w:rsidRDefault="00A64BB3" w:rsidP="0043270E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KREC (PerkinElmer/</w:t>
            </w:r>
          </w:p>
          <w:p w14:paraId="355D6CBC" w14:textId="77777777" w:rsidR="00A64BB3" w:rsidRDefault="00A64BB3" w:rsidP="0043270E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Revvity) </w:t>
            </w:r>
            <w:r w:rsidRPr="002558DC">
              <w:rPr>
                <w:rFonts w:cstheme="minorHAnsi"/>
                <w:b/>
                <w:bCs/>
                <w:sz w:val="18"/>
                <w:szCs w:val="18"/>
                <w:lang w:val="en-GB"/>
              </w:rPr>
              <w:t>copies/10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5</w:t>
            </w:r>
            <w:r w:rsidRPr="002558DC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cells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5C2127AF" w14:textId="77777777" w:rsidR="00A64BB3" w:rsidRPr="002558DC" w:rsidRDefault="00A64BB3" w:rsidP="0043270E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558DC">
              <w:rPr>
                <w:b/>
                <w:bCs/>
                <w:sz w:val="18"/>
                <w:szCs w:val="18"/>
                <w:lang w:val="en-GB"/>
              </w:rPr>
              <w:t>Epi-B-cell counts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(Epimune) %</w:t>
            </w:r>
          </w:p>
        </w:tc>
      </w:tr>
      <w:tr w:rsidR="00A64BB3" w:rsidRPr="004063E7" w14:paraId="57F5F56C" w14:textId="77777777" w:rsidTr="0043270E">
        <w:trPr>
          <w:trHeight w:hRule="exact" w:val="397"/>
        </w:trPr>
        <w:tc>
          <w:tcPr>
            <w:tcW w:w="1884" w:type="dxa"/>
          </w:tcPr>
          <w:p w14:paraId="31CA4DF4" w14:textId="77777777" w:rsidR="00A64BB3" w:rsidRPr="004063E7" w:rsidRDefault="00A64BB3" w:rsidP="0043270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063E7">
              <w:rPr>
                <w:rFonts w:cstheme="minorHAnsi"/>
                <w:sz w:val="18"/>
                <w:szCs w:val="18"/>
                <w:lang w:val="en-GB"/>
              </w:rPr>
              <w:t>XLA patient 1</w:t>
            </w:r>
          </w:p>
        </w:tc>
        <w:tc>
          <w:tcPr>
            <w:tcW w:w="2522" w:type="dxa"/>
          </w:tcPr>
          <w:p w14:paraId="391D46B5" w14:textId="77777777" w:rsidR="00A64BB3" w:rsidRPr="002558DC" w:rsidRDefault="00A64BB3" w:rsidP="0043270E">
            <w:pPr>
              <w:rPr>
                <w:i/>
                <w:sz w:val="18"/>
                <w:szCs w:val="18"/>
                <w:lang w:val="en-GB"/>
              </w:rPr>
            </w:pPr>
            <w:r w:rsidRPr="002558DC">
              <w:rPr>
                <w:i/>
                <w:iCs/>
                <w:sz w:val="18"/>
                <w:szCs w:val="18"/>
                <w:lang w:val="en-GB"/>
              </w:rPr>
              <w:t xml:space="preserve">BTK </w:t>
            </w:r>
            <w:r w:rsidRPr="002558DC">
              <w:rPr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E6905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ascii="Calibri" w:hAnsi="Calibri" w:cs="Calibri"/>
                <w:sz w:val="18"/>
                <w:szCs w:val="18"/>
              </w:rPr>
              <w:t>1.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FA170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ascii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FFFF"/>
            <w:vAlign w:val="bottom"/>
          </w:tcPr>
          <w:p w14:paraId="3960F724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ascii="Calibri" w:hAnsi="Calibri" w:cs="Calibri"/>
                <w:sz w:val="18"/>
                <w:szCs w:val="18"/>
              </w:rPr>
              <w:t>0.08</w:t>
            </w:r>
          </w:p>
        </w:tc>
      </w:tr>
      <w:tr w:rsidR="00A64BB3" w:rsidRPr="004063E7" w14:paraId="602436CC" w14:textId="77777777" w:rsidTr="0043270E">
        <w:trPr>
          <w:trHeight w:hRule="exact" w:val="397"/>
        </w:trPr>
        <w:tc>
          <w:tcPr>
            <w:tcW w:w="1884" w:type="dxa"/>
          </w:tcPr>
          <w:p w14:paraId="11D505CE" w14:textId="77777777" w:rsidR="00A64BB3" w:rsidRPr="004063E7" w:rsidRDefault="00A64BB3" w:rsidP="0043270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063E7">
              <w:rPr>
                <w:rFonts w:cstheme="minorHAnsi"/>
                <w:sz w:val="18"/>
                <w:szCs w:val="18"/>
                <w:lang w:val="en-GB"/>
              </w:rPr>
              <w:t>XLA patient 2</w:t>
            </w:r>
          </w:p>
        </w:tc>
        <w:tc>
          <w:tcPr>
            <w:tcW w:w="2522" w:type="dxa"/>
          </w:tcPr>
          <w:p w14:paraId="344C73F2" w14:textId="77777777" w:rsidR="00A64BB3" w:rsidRPr="002558DC" w:rsidRDefault="00A64BB3" w:rsidP="0043270E">
            <w:pPr>
              <w:rPr>
                <w:sz w:val="18"/>
                <w:szCs w:val="18"/>
                <w:lang w:val="en-GB"/>
              </w:rPr>
            </w:pPr>
            <w:r w:rsidRPr="002558DC">
              <w:rPr>
                <w:i/>
                <w:iCs/>
                <w:sz w:val="18"/>
                <w:szCs w:val="18"/>
                <w:lang w:val="en-GB"/>
              </w:rPr>
              <w:t xml:space="preserve">BTK </w:t>
            </w:r>
            <w:r w:rsidRPr="002558DC">
              <w:rPr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8E905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ascii="Calibri" w:hAnsi="Calibri" w:cs="Calibri"/>
                <w:sz w:val="18"/>
                <w:szCs w:val="18"/>
              </w:rPr>
              <w:t>2.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E06A6B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ascii="Calibri" w:hAnsi="Calibri" w:cs="Calibri"/>
                <w:sz w:val="18"/>
                <w:szCs w:val="18"/>
              </w:rPr>
              <w:t>54.71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F3942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</w:tr>
      <w:tr w:rsidR="00A64BB3" w:rsidRPr="004063E7" w14:paraId="51CE8662" w14:textId="77777777" w:rsidTr="0043270E">
        <w:trPr>
          <w:trHeight w:hRule="exact" w:val="397"/>
        </w:trPr>
        <w:tc>
          <w:tcPr>
            <w:tcW w:w="1884" w:type="dxa"/>
          </w:tcPr>
          <w:p w14:paraId="68571530" w14:textId="77777777" w:rsidR="00A64BB3" w:rsidRPr="004063E7" w:rsidRDefault="00A64BB3" w:rsidP="0043270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063E7">
              <w:rPr>
                <w:rFonts w:cstheme="minorHAnsi"/>
                <w:sz w:val="18"/>
                <w:szCs w:val="18"/>
                <w:lang w:val="en-GB"/>
              </w:rPr>
              <w:t>XLA patient 3</w:t>
            </w:r>
          </w:p>
        </w:tc>
        <w:tc>
          <w:tcPr>
            <w:tcW w:w="2522" w:type="dxa"/>
          </w:tcPr>
          <w:p w14:paraId="6FD4BBEF" w14:textId="77777777" w:rsidR="00A64BB3" w:rsidRPr="002558DC" w:rsidRDefault="00A64BB3" w:rsidP="0043270E">
            <w:pPr>
              <w:rPr>
                <w:i/>
                <w:iCs/>
                <w:sz w:val="18"/>
                <w:szCs w:val="18"/>
                <w:lang w:val="en-GB"/>
              </w:rPr>
            </w:pPr>
            <w:r w:rsidRPr="002558DC">
              <w:rPr>
                <w:i/>
                <w:iCs/>
                <w:sz w:val="18"/>
                <w:szCs w:val="18"/>
                <w:lang w:val="en-GB"/>
              </w:rPr>
              <w:t>BTK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2558DC">
              <w:rPr>
                <w:sz w:val="18"/>
                <w:szCs w:val="18"/>
                <w:lang w:val="en-GB"/>
              </w:rPr>
              <w:t>Pathogenic</w:t>
            </w:r>
          </w:p>
          <w:p w14:paraId="4F3AB66F" w14:textId="77777777" w:rsidR="00A64BB3" w:rsidRPr="002558DC" w:rsidRDefault="00A64BB3" w:rsidP="0043270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5AED9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ascii="Calibri" w:hAnsi="Calibri" w:cs="Calibri"/>
                <w:sz w:val="18"/>
                <w:szCs w:val="18"/>
              </w:rPr>
              <w:t>0.7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16B3D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ascii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BC3AD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A64BB3" w:rsidRPr="004063E7" w14:paraId="35F29ECE" w14:textId="77777777" w:rsidTr="0043270E">
        <w:trPr>
          <w:trHeight w:hRule="exact" w:val="397"/>
        </w:trPr>
        <w:tc>
          <w:tcPr>
            <w:tcW w:w="1884" w:type="dxa"/>
          </w:tcPr>
          <w:p w14:paraId="7B0642D4" w14:textId="77777777" w:rsidR="00A64BB3" w:rsidRPr="004063E7" w:rsidRDefault="00A64BB3" w:rsidP="0043270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063E7">
              <w:rPr>
                <w:rFonts w:cstheme="minorHAnsi"/>
                <w:sz w:val="18"/>
                <w:szCs w:val="18"/>
                <w:lang w:val="en-GB"/>
              </w:rPr>
              <w:t>XLA patient 4</w:t>
            </w:r>
          </w:p>
        </w:tc>
        <w:tc>
          <w:tcPr>
            <w:tcW w:w="2522" w:type="dxa"/>
          </w:tcPr>
          <w:p w14:paraId="3A3EA811" w14:textId="77777777" w:rsidR="00A64BB3" w:rsidRPr="002558DC" w:rsidRDefault="00A64BB3" w:rsidP="0043270E">
            <w:pPr>
              <w:rPr>
                <w:i/>
                <w:sz w:val="18"/>
                <w:szCs w:val="18"/>
                <w:lang w:val="en-GB"/>
              </w:rPr>
            </w:pPr>
            <w:r w:rsidRPr="002558DC">
              <w:rPr>
                <w:i/>
                <w:iCs/>
                <w:sz w:val="18"/>
                <w:szCs w:val="18"/>
                <w:lang w:val="en-GB"/>
              </w:rPr>
              <w:t>BTK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2558DC">
              <w:rPr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1401" w:type="dxa"/>
            <w:vAlign w:val="bottom"/>
          </w:tcPr>
          <w:p w14:paraId="10C26121" w14:textId="77777777" w:rsidR="00A64BB3" w:rsidRPr="004063E7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701" w:type="dxa"/>
            <w:vAlign w:val="bottom"/>
          </w:tcPr>
          <w:p w14:paraId="0C14F75F" w14:textId="77777777" w:rsidR="00A64BB3" w:rsidRPr="005E6168" w:rsidRDefault="00A64BB3" w:rsidP="0043270E">
            <w:pPr>
              <w:jc w:val="right"/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5E6168">
              <w:rPr>
                <w:rFonts w:cstheme="minorHAnsi"/>
                <w:i/>
                <w:iCs/>
                <w:sz w:val="18"/>
                <w:szCs w:val="18"/>
                <w:lang w:val="en-GB"/>
              </w:rPr>
              <w:t>Not measured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62BCD3" w14:textId="77777777" w:rsidR="00A64BB3" w:rsidRPr="004063E7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05</w:t>
            </w:r>
          </w:p>
        </w:tc>
      </w:tr>
      <w:tr w:rsidR="00A64BB3" w:rsidRPr="004063E7" w14:paraId="57DF0AEF" w14:textId="77777777" w:rsidTr="0043270E">
        <w:trPr>
          <w:trHeight w:hRule="exact" w:val="397"/>
        </w:trPr>
        <w:tc>
          <w:tcPr>
            <w:tcW w:w="1884" w:type="dxa"/>
          </w:tcPr>
          <w:p w14:paraId="37C3087F" w14:textId="77777777" w:rsidR="00A64BB3" w:rsidRPr="00000848" w:rsidRDefault="00A64BB3" w:rsidP="0043270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  <w:lang w:val="en-GB"/>
              </w:rPr>
              <w:lastRenderedPageBreak/>
              <w:t>LOW KREC 77</w:t>
            </w:r>
          </w:p>
        </w:tc>
        <w:tc>
          <w:tcPr>
            <w:tcW w:w="2522" w:type="dxa"/>
          </w:tcPr>
          <w:p w14:paraId="5029CACD" w14:textId="77777777" w:rsidR="00A64BB3" w:rsidRPr="00000848" w:rsidRDefault="00A64BB3" w:rsidP="0043270E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i/>
                <w:sz w:val="18"/>
                <w:szCs w:val="18"/>
                <w:lang w:val="en-GB"/>
              </w:rPr>
              <w:t xml:space="preserve">BTK </w:t>
            </w:r>
            <w:r w:rsidRPr="00000848">
              <w:rPr>
                <w:rFonts w:cstheme="minorHAnsi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55EC11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5.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E40F5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621.97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EEFB6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000848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</w:tr>
      <w:tr w:rsidR="00A64BB3" w:rsidRPr="004063E7" w14:paraId="35390399" w14:textId="77777777" w:rsidTr="0043270E">
        <w:trPr>
          <w:trHeight w:hRule="exact" w:val="397"/>
        </w:trPr>
        <w:tc>
          <w:tcPr>
            <w:tcW w:w="1884" w:type="dxa"/>
          </w:tcPr>
          <w:p w14:paraId="22B3494B" w14:textId="77777777" w:rsidR="00A64BB3" w:rsidRPr="00000848" w:rsidRDefault="00A64BB3" w:rsidP="0043270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  <w:lang w:val="en-GB"/>
              </w:rPr>
              <w:t>LOW KREC 7</w:t>
            </w:r>
          </w:p>
        </w:tc>
        <w:tc>
          <w:tcPr>
            <w:tcW w:w="2522" w:type="dxa"/>
          </w:tcPr>
          <w:p w14:paraId="530F8D40" w14:textId="77777777" w:rsidR="00A64BB3" w:rsidRPr="00000848" w:rsidRDefault="00A64BB3" w:rsidP="0043270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CARD11 </w:t>
            </w:r>
            <w:r w:rsidRPr="00000848">
              <w:rPr>
                <w:rFonts w:cstheme="minorHAnsi"/>
                <w:sz w:val="18"/>
                <w:szCs w:val="18"/>
                <w:lang w:val="en-GB"/>
              </w:rPr>
              <w:t>(Likely) pathogenic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AA346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6.5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4671CC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530.6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86FE2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000848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</w:tr>
      <w:tr w:rsidR="00A64BB3" w:rsidRPr="004063E7" w14:paraId="548F3A97" w14:textId="77777777" w:rsidTr="0043270E">
        <w:trPr>
          <w:trHeight w:hRule="exact" w:val="397"/>
        </w:trPr>
        <w:tc>
          <w:tcPr>
            <w:tcW w:w="1884" w:type="dxa"/>
          </w:tcPr>
          <w:p w14:paraId="674BDDE5" w14:textId="77777777" w:rsidR="00A64BB3" w:rsidRPr="00000848" w:rsidRDefault="00A64BB3" w:rsidP="0043270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  <w:lang w:val="en-GB"/>
              </w:rPr>
              <w:t>LOW KREC 24</w:t>
            </w:r>
          </w:p>
        </w:tc>
        <w:tc>
          <w:tcPr>
            <w:tcW w:w="2522" w:type="dxa"/>
          </w:tcPr>
          <w:p w14:paraId="648C87CF" w14:textId="77777777" w:rsidR="00A64BB3" w:rsidRPr="00000848" w:rsidRDefault="00A64BB3" w:rsidP="0043270E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TOP2B </w:t>
            </w:r>
            <w:r w:rsidRPr="00000848">
              <w:rPr>
                <w:rFonts w:cstheme="minorHAnsi"/>
                <w:sz w:val="18"/>
                <w:szCs w:val="18"/>
                <w:lang w:val="en-GB"/>
              </w:rPr>
              <w:t>(Likely) pathogenic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43066F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5.9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AC24A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67.25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C755C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ascii="Calibri" w:hAnsi="Calibri" w:cs="Calibri"/>
                <w:sz w:val="18"/>
                <w:szCs w:val="18"/>
              </w:rPr>
              <w:t>0.47</w:t>
            </w:r>
          </w:p>
        </w:tc>
      </w:tr>
      <w:tr w:rsidR="00A64BB3" w:rsidRPr="004063E7" w14:paraId="04A0F3CD" w14:textId="77777777" w:rsidTr="0043270E">
        <w:trPr>
          <w:trHeight w:hRule="exact" w:val="397"/>
        </w:trPr>
        <w:tc>
          <w:tcPr>
            <w:tcW w:w="1884" w:type="dxa"/>
          </w:tcPr>
          <w:p w14:paraId="15C7898D" w14:textId="77777777" w:rsidR="00A64BB3" w:rsidRPr="00000848" w:rsidRDefault="00A64BB3" w:rsidP="0043270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  <w:lang w:val="en-GB"/>
              </w:rPr>
              <w:t>LOW KREC 95</w:t>
            </w:r>
          </w:p>
        </w:tc>
        <w:tc>
          <w:tcPr>
            <w:tcW w:w="2522" w:type="dxa"/>
          </w:tcPr>
          <w:p w14:paraId="22F49FC5" w14:textId="77777777" w:rsidR="00A64BB3" w:rsidRPr="00000848" w:rsidRDefault="00A64BB3" w:rsidP="0043270E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TOP2B </w:t>
            </w:r>
            <w:r w:rsidRPr="00000848">
              <w:rPr>
                <w:rFonts w:cstheme="minorHAnsi"/>
                <w:sz w:val="18"/>
                <w:szCs w:val="18"/>
                <w:lang w:val="en-GB"/>
              </w:rPr>
              <w:t>(Likely) pathogenic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20F3A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5.1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EE28F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589.41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67485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</w:tr>
      <w:tr w:rsidR="00A64BB3" w:rsidRPr="004063E7" w14:paraId="368934BC" w14:textId="77777777" w:rsidTr="0043270E">
        <w:trPr>
          <w:trHeight w:hRule="exact" w:val="397"/>
        </w:trPr>
        <w:tc>
          <w:tcPr>
            <w:tcW w:w="1884" w:type="dxa"/>
          </w:tcPr>
          <w:p w14:paraId="2DB5BF03" w14:textId="77777777" w:rsidR="00A64BB3" w:rsidRPr="00000848" w:rsidRDefault="00A64BB3" w:rsidP="0043270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  <w:lang w:val="en-GB"/>
              </w:rPr>
              <w:t xml:space="preserve">LOW KREC 48 </w:t>
            </w:r>
          </w:p>
          <w:p w14:paraId="306DB121" w14:textId="77777777" w:rsidR="00A64BB3" w:rsidRPr="00000848" w:rsidRDefault="00A64BB3" w:rsidP="0043270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22" w:type="dxa"/>
          </w:tcPr>
          <w:p w14:paraId="7B310D0F" w14:textId="77777777" w:rsidR="00A64BB3" w:rsidRPr="00000848" w:rsidRDefault="00A64BB3" w:rsidP="0043270E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IRF2BP2 </w:t>
            </w:r>
            <w:r w:rsidRPr="00000848">
              <w:rPr>
                <w:rFonts w:cstheme="minorHAnsi"/>
                <w:sz w:val="18"/>
                <w:szCs w:val="18"/>
                <w:lang w:val="en-GB"/>
              </w:rPr>
              <w:t>(Likely) pathogenic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F02FE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29E91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73.59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A07C6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ascii="Calibri" w:hAnsi="Calibri" w:cs="Calibri"/>
                <w:sz w:val="18"/>
                <w:szCs w:val="18"/>
              </w:rPr>
              <w:t>2.20</w:t>
            </w:r>
          </w:p>
        </w:tc>
      </w:tr>
      <w:tr w:rsidR="00A64BB3" w:rsidRPr="004063E7" w14:paraId="4AA0A403" w14:textId="77777777" w:rsidTr="0043270E">
        <w:trPr>
          <w:trHeight w:hRule="exact" w:val="397"/>
        </w:trPr>
        <w:tc>
          <w:tcPr>
            <w:tcW w:w="1884" w:type="dxa"/>
          </w:tcPr>
          <w:p w14:paraId="48B8E93D" w14:textId="77777777" w:rsidR="00A64BB3" w:rsidRPr="00000848" w:rsidRDefault="00A64BB3" w:rsidP="0043270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  <w:lang w:val="en-GB"/>
              </w:rPr>
              <w:t>LOW KREC 50</w:t>
            </w:r>
          </w:p>
          <w:p w14:paraId="78D893EF" w14:textId="77777777" w:rsidR="00A64BB3" w:rsidRPr="00000848" w:rsidRDefault="00A64BB3" w:rsidP="0043270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22" w:type="dxa"/>
          </w:tcPr>
          <w:p w14:paraId="27B042AB" w14:textId="77777777" w:rsidR="00A64BB3" w:rsidRPr="00000848" w:rsidRDefault="00A64BB3" w:rsidP="0043270E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IRF2BP2 </w:t>
            </w:r>
            <w:r w:rsidRPr="00000848">
              <w:rPr>
                <w:rFonts w:cstheme="minorHAnsi"/>
                <w:sz w:val="18"/>
                <w:szCs w:val="18"/>
                <w:lang w:val="en-GB"/>
              </w:rPr>
              <w:t>(Likely) pathogenic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A63ED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0.8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851B7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3B26C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ascii="Calibri" w:hAnsi="Calibri" w:cs="Calibri"/>
                <w:sz w:val="18"/>
                <w:szCs w:val="18"/>
              </w:rPr>
              <w:t>1.50</w:t>
            </w:r>
          </w:p>
        </w:tc>
      </w:tr>
      <w:tr w:rsidR="00A64BB3" w:rsidRPr="004063E7" w14:paraId="7EDE7FF1" w14:textId="77777777" w:rsidTr="0043270E">
        <w:trPr>
          <w:trHeight w:hRule="exact" w:val="397"/>
        </w:trPr>
        <w:tc>
          <w:tcPr>
            <w:tcW w:w="1884" w:type="dxa"/>
          </w:tcPr>
          <w:p w14:paraId="0FC0EB92" w14:textId="77777777" w:rsidR="00A64BB3" w:rsidRPr="00000848" w:rsidRDefault="00A64BB3" w:rsidP="0043270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  <w:lang w:val="en-GB"/>
              </w:rPr>
              <w:t>LOW KREC 63</w:t>
            </w:r>
          </w:p>
        </w:tc>
        <w:tc>
          <w:tcPr>
            <w:tcW w:w="2522" w:type="dxa"/>
          </w:tcPr>
          <w:p w14:paraId="771A09C4" w14:textId="77777777" w:rsidR="00A64BB3" w:rsidRPr="00000848" w:rsidRDefault="00A64BB3" w:rsidP="0043270E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IRF2BP2 </w:t>
            </w:r>
            <w:r w:rsidRPr="00000848">
              <w:rPr>
                <w:rFonts w:cstheme="minorHAnsi"/>
                <w:sz w:val="18"/>
                <w:szCs w:val="18"/>
                <w:lang w:val="en-GB"/>
              </w:rPr>
              <w:t>(Likely) pathogenic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59A37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4.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A0D1E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60946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ascii="Calibri" w:hAnsi="Calibri" w:cs="Calibri"/>
                <w:sz w:val="18"/>
                <w:szCs w:val="18"/>
              </w:rPr>
              <w:t>0.92</w:t>
            </w:r>
          </w:p>
        </w:tc>
      </w:tr>
      <w:tr w:rsidR="00A64BB3" w:rsidRPr="004063E7" w14:paraId="5DBDA099" w14:textId="77777777" w:rsidTr="0043270E">
        <w:trPr>
          <w:trHeight w:hRule="exact" w:val="397"/>
        </w:trPr>
        <w:tc>
          <w:tcPr>
            <w:tcW w:w="1884" w:type="dxa"/>
          </w:tcPr>
          <w:p w14:paraId="38DF45A0" w14:textId="77777777" w:rsidR="00A64BB3" w:rsidRPr="00000848" w:rsidRDefault="00A64BB3" w:rsidP="0043270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  <w:lang w:val="en-GB"/>
              </w:rPr>
              <w:t>LOW KREC 65</w:t>
            </w:r>
          </w:p>
        </w:tc>
        <w:tc>
          <w:tcPr>
            <w:tcW w:w="2522" w:type="dxa"/>
          </w:tcPr>
          <w:p w14:paraId="687ED560" w14:textId="77777777" w:rsidR="00A64BB3" w:rsidRPr="00000848" w:rsidRDefault="00A64BB3" w:rsidP="0043270E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NFKB1 </w:t>
            </w:r>
            <w:r w:rsidRPr="00000848">
              <w:rPr>
                <w:rFonts w:cstheme="minorHAnsi"/>
                <w:sz w:val="18"/>
                <w:szCs w:val="18"/>
                <w:lang w:val="en-GB"/>
              </w:rPr>
              <w:t>(Likely) pathogenic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CCC44D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2.3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3A48D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74.51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1C8240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ascii="Calibri" w:hAnsi="Calibri" w:cs="Calibri"/>
                <w:sz w:val="18"/>
                <w:szCs w:val="18"/>
              </w:rPr>
              <w:t>2.67</w:t>
            </w:r>
          </w:p>
        </w:tc>
      </w:tr>
      <w:tr w:rsidR="00A64BB3" w:rsidRPr="004063E7" w14:paraId="55F55804" w14:textId="77777777" w:rsidTr="0043270E">
        <w:trPr>
          <w:trHeight w:hRule="exact" w:val="397"/>
        </w:trPr>
        <w:tc>
          <w:tcPr>
            <w:tcW w:w="1884" w:type="dxa"/>
          </w:tcPr>
          <w:p w14:paraId="4EC6F522" w14:textId="77777777" w:rsidR="00A64BB3" w:rsidRPr="00000848" w:rsidRDefault="00A64BB3" w:rsidP="0043270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  <w:lang w:val="en-GB"/>
              </w:rPr>
              <w:t>LOW KREC 67</w:t>
            </w:r>
          </w:p>
        </w:tc>
        <w:tc>
          <w:tcPr>
            <w:tcW w:w="2522" w:type="dxa"/>
          </w:tcPr>
          <w:p w14:paraId="41B6F43D" w14:textId="77777777" w:rsidR="00A64BB3" w:rsidRPr="00000848" w:rsidRDefault="00A64BB3" w:rsidP="0043270E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TCF3 </w:t>
            </w:r>
            <w:r w:rsidRPr="00000848">
              <w:rPr>
                <w:rFonts w:cstheme="minorHAnsi"/>
                <w:sz w:val="18"/>
                <w:szCs w:val="18"/>
                <w:lang w:val="en-GB"/>
              </w:rPr>
              <w:t>(Likely) pathogenic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C4AEAA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0.6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6D75D0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4DA665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</w:tr>
      <w:tr w:rsidR="00A64BB3" w:rsidRPr="004063E7" w14:paraId="48FB2E4F" w14:textId="77777777" w:rsidTr="0043270E">
        <w:trPr>
          <w:trHeight w:hRule="exact" w:val="397"/>
        </w:trPr>
        <w:tc>
          <w:tcPr>
            <w:tcW w:w="1884" w:type="dxa"/>
          </w:tcPr>
          <w:p w14:paraId="403E7DE0" w14:textId="77777777" w:rsidR="00A64BB3" w:rsidRPr="00000848" w:rsidRDefault="00A64BB3" w:rsidP="0043270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  <w:lang w:val="en-GB"/>
              </w:rPr>
              <w:t>LOW KREC 73</w:t>
            </w:r>
          </w:p>
        </w:tc>
        <w:tc>
          <w:tcPr>
            <w:tcW w:w="2522" w:type="dxa"/>
          </w:tcPr>
          <w:p w14:paraId="386FCDD9" w14:textId="77777777" w:rsidR="00A64BB3" w:rsidRPr="00000848" w:rsidRDefault="00A64BB3" w:rsidP="0043270E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TOP2B </w:t>
            </w:r>
            <w:r w:rsidRPr="00000848">
              <w:rPr>
                <w:rFonts w:cstheme="minorHAnsi"/>
                <w:sz w:val="18"/>
                <w:szCs w:val="18"/>
                <w:lang w:val="en-GB"/>
              </w:rPr>
              <w:t>(Likely) pathogenic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8BEA5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2.5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69E59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449.91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5B771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000848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</w:tr>
      <w:tr w:rsidR="00A64BB3" w:rsidRPr="004063E7" w14:paraId="71A49CE5" w14:textId="77777777" w:rsidTr="0043270E">
        <w:trPr>
          <w:trHeight w:hRule="exact" w:val="397"/>
        </w:trPr>
        <w:tc>
          <w:tcPr>
            <w:tcW w:w="1884" w:type="dxa"/>
          </w:tcPr>
          <w:p w14:paraId="672C78BE" w14:textId="77777777" w:rsidR="00A64BB3" w:rsidRPr="00000848" w:rsidRDefault="00A64BB3" w:rsidP="0043270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  <w:lang w:val="en-GB"/>
              </w:rPr>
              <w:t>LOW KREC 76</w:t>
            </w:r>
          </w:p>
        </w:tc>
        <w:tc>
          <w:tcPr>
            <w:tcW w:w="2522" w:type="dxa"/>
          </w:tcPr>
          <w:p w14:paraId="30210E61" w14:textId="77777777" w:rsidR="00A64BB3" w:rsidRPr="00000848" w:rsidRDefault="00A64BB3" w:rsidP="0043270E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SAMD9L </w:t>
            </w:r>
            <w:r w:rsidRPr="00000848">
              <w:rPr>
                <w:rFonts w:cstheme="minorHAnsi"/>
                <w:sz w:val="18"/>
                <w:szCs w:val="18"/>
                <w:lang w:val="en-GB"/>
              </w:rPr>
              <w:t>(Likely) pathogenic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3174A7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5.0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52D92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279.45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C1FA1B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000848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</w:tr>
      <w:tr w:rsidR="00A64BB3" w:rsidRPr="004063E7" w14:paraId="2E0EB7B0" w14:textId="77777777" w:rsidTr="0043270E">
        <w:trPr>
          <w:trHeight w:hRule="exact" w:val="397"/>
        </w:trPr>
        <w:tc>
          <w:tcPr>
            <w:tcW w:w="1884" w:type="dxa"/>
          </w:tcPr>
          <w:p w14:paraId="5323FB25" w14:textId="77777777" w:rsidR="00A64BB3" w:rsidRPr="00000848" w:rsidRDefault="00A64BB3" w:rsidP="0043270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  <w:lang w:val="en-GB"/>
              </w:rPr>
              <w:t>LOW KREC 85</w:t>
            </w:r>
          </w:p>
        </w:tc>
        <w:tc>
          <w:tcPr>
            <w:tcW w:w="2522" w:type="dxa"/>
          </w:tcPr>
          <w:p w14:paraId="2666A152" w14:textId="77777777" w:rsidR="00A64BB3" w:rsidRPr="00000848" w:rsidRDefault="00A64BB3" w:rsidP="0043270E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TCF3 </w:t>
            </w:r>
            <w:r w:rsidRPr="00000848">
              <w:rPr>
                <w:rFonts w:cstheme="minorHAnsi"/>
                <w:sz w:val="18"/>
                <w:szCs w:val="18"/>
                <w:lang w:val="en-GB"/>
              </w:rPr>
              <w:t>(Likely) pathogenic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478953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4.6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C1A62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189.28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CE44B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000848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</w:tr>
      <w:tr w:rsidR="00A64BB3" w:rsidRPr="004063E7" w14:paraId="231CF370" w14:textId="77777777" w:rsidTr="0043270E">
        <w:trPr>
          <w:trHeight w:hRule="exact" w:val="397"/>
        </w:trPr>
        <w:tc>
          <w:tcPr>
            <w:tcW w:w="1884" w:type="dxa"/>
          </w:tcPr>
          <w:p w14:paraId="05A99563" w14:textId="77777777" w:rsidR="00A64BB3" w:rsidRPr="00000848" w:rsidRDefault="00A64BB3" w:rsidP="0043270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  <w:lang w:val="en-GB"/>
              </w:rPr>
              <w:t>LOW KREC 91</w:t>
            </w:r>
          </w:p>
        </w:tc>
        <w:tc>
          <w:tcPr>
            <w:tcW w:w="2522" w:type="dxa"/>
          </w:tcPr>
          <w:p w14:paraId="55D49E27" w14:textId="77777777" w:rsidR="00A64BB3" w:rsidRPr="00000848" w:rsidRDefault="00A64BB3" w:rsidP="0043270E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CARD11 </w:t>
            </w:r>
            <w:r w:rsidRPr="00000848">
              <w:rPr>
                <w:rFonts w:cstheme="minorHAnsi"/>
                <w:sz w:val="18"/>
                <w:szCs w:val="18"/>
                <w:lang w:val="en-GB"/>
              </w:rPr>
              <w:t>(Likely) pathogenic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417EE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3.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6F686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C768D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000848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</w:tr>
      <w:tr w:rsidR="00A64BB3" w:rsidRPr="004063E7" w14:paraId="40A0C053" w14:textId="77777777" w:rsidTr="0043270E">
        <w:trPr>
          <w:trHeight w:hRule="exact" w:val="948"/>
        </w:trPr>
        <w:tc>
          <w:tcPr>
            <w:tcW w:w="1884" w:type="dxa"/>
          </w:tcPr>
          <w:p w14:paraId="28B3DEF7" w14:textId="77777777" w:rsidR="00A64BB3" w:rsidRPr="00000848" w:rsidRDefault="00A64BB3" w:rsidP="0043270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  <w:lang w:val="en-GB"/>
              </w:rPr>
              <w:t>LOW KREC 101</w:t>
            </w:r>
          </w:p>
        </w:tc>
        <w:tc>
          <w:tcPr>
            <w:tcW w:w="2522" w:type="dxa"/>
          </w:tcPr>
          <w:p w14:paraId="177D63F4" w14:textId="77777777" w:rsidR="00A64BB3" w:rsidRDefault="00A64BB3" w:rsidP="0043270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PGM3 </w:t>
            </w:r>
            <w:r w:rsidRPr="00000848">
              <w:rPr>
                <w:rFonts w:cstheme="minorHAnsi"/>
                <w:sz w:val="18"/>
                <w:szCs w:val="18"/>
                <w:lang w:val="en-GB"/>
              </w:rPr>
              <w:t>(Likely) pathogenic</w:t>
            </w:r>
          </w:p>
          <w:p w14:paraId="40704049" w14:textId="77777777" w:rsidR="00A64BB3" w:rsidRDefault="00A64BB3" w:rsidP="0043270E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i/>
                <w:iCs/>
                <w:sz w:val="18"/>
                <w:szCs w:val="18"/>
                <w:lang w:val="en-GB"/>
              </w:rPr>
              <w:t>PGM3</w:t>
            </w:r>
            <w:r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815085">
              <w:rPr>
                <w:rFonts w:cstheme="minorHAnsi"/>
                <w:sz w:val="18"/>
                <w:szCs w:val="18"/>
                <w:lang w:val="en-GB"/>
              </w:rPr>
              <w:t xml:space="preserve">VUS </w:t>
            </w:r>
          </w:p>
          <w:p w14:paraId="2D5F16A6" w14:textId="77777777" w:rsidR="00A64BB3" w:rsidRPr="00000848" w:rsidRDefault="00A64BB3" w:rsidP="0043270E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  <w:lang w:val="en-GB"/>
              </w:rPr>
              <w:t>Potential compound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000848">
              <w:rPr>
                <w:rFonts w:cstheme="minorHAnsi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4A7E3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1.7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9712D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D7B0A6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000848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A64BB3" w:rsidRPr="004063E7" w14:paraId="05F7C6E5" w14:textId="77777777" w:rsidTr="0043270E">
        <w:trPr>
          <w:trHeight w:hRule="exact" w:val="397"/>
        </w:trPr>
        <w:tc>
          <w:tcPr>
            <w:tcW w:w="1884" w:type="dxa"/>
          </w:tcPr>
          <w:p w14:paraId="71FEF8E8" w14:textId="77777777" w:rsidR="00A64BB3" w:rsidRPr="00000848" w:rsidRDefault="00A64BB3" w:rsidP="0043270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  <w:lang w:val="en-GB"/>
              </w:rPr>
              <w:t>LOW KREC 104</w:t>
            </w:r>
          </w:p>
        </w:tc>
        <w:tc>
          <w:tcPr>
            <w:tcW w:w="2522" w:type="dxa"/>
          </w:tcPr>
          <w:p w14:paraId="5D9FC46E" w14:textId="77777777" w:rsidR="00A64BB3" w:rsidRPr="00000848" w:rsidRDefault="00A64BB3" w:rsidP="0043270E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NFKB2 </w:t>
            </w:r>
            <w:r w:rsidRPr="00000848">
              <w:rPr>
                <w:rFonts w:cstheme="minorHAnsi"/>
                <w:sz w:val="18"/>
                <w:szCs w:val="18"/>
                <w:lang w:val="en-GB"/>
              </w:rPr>
              <w:t>(Likely) pathogenic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F9C62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5.4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F2F13" w14:textId="77777777" w:rsidR="00A64BB3" w:rsidRPr="00000848" w:rsidRDefault="00A64BB3" w:rsidP="0043270E">
            <w:pPr>
              <w:jc w:val="right"/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i/>
                <w:iCs/>
                <w:sz w:val="18"/>
                <w:szCs w:val="18"/>
              </w:rPr>
              <w:t>Not measured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DACB7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000848">
              <w:rPr>
                <w:rFonts w:ascii="Calibri" w:hAnsi="Calibri" w:cs="Calibri"/>
                <w:color w:val="000000"/>
                <w:sz w:val="18"/>
                <w:szCs w:val="18"/>
              </w:rPr>
              <w:t>05</w:t>
            </w:r>
          </w:p>
        </w:tc>
      </w:tr>
      <w:tr w:rsidR="00A64BB3" w:rsidRPr="004063E7" w14:paraId="79F6A097" w14:textId="77777777" w:rsidTr="0043270E">
        <w:trPr>
          <w:trHeight w:val="142"/>
        </w:trPr>
        <w:tc>
          <w:tcPr>
            <w:tcW w:w="1884" w:type="dxa"/>
          </w:tcPr>
          <w:p w14:paraId="0D95ED93" w14:textId="77777777" w:rsidR="00A64BB3" w:rsidRPr="00000848" w:rsidRDefault="00A64BB3" w:rsidP="0043270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  <w:lang w:val="en-GB"/>
              </w:rPr>
              <w:t>LOW KREC 74</w:t>
            </w:r>
          </w:p>
        </w:tc>
        <w:tc>
          <w:tcPr>
            <w:tcW w:w="2522" w:type="dxa"/>
          </w:tcPr>
          <w:p w14:paraId="4BC7E496" w14:textId="77777777" w:rsidR="00A64BB3" w:rsidRDefault="00A64BB3" w:rsidP="0043270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FAT4 </w:t>
            </w:r>
            <w:r>
              <w:rPr>
                <w:rFonts w:cstheme="minorHAnsi"/>
                <w:sz w:val="18"/>
                <w:szCs w:val="18"/>
                <w:lang w:val="en-GB"/>
              </w:rPr>
              <w:t>VUS (2 different variants)</w:t>
            </w:r>
          </w:p>
          <w:p w14:paraId="4E993392" w14:textId="77777777" w:rsidR="00A64BB3" w:rsidRPr="00000848" w:rsidRDefault="00A64BB3" w:rsidP="0043270E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  <w:lang w:val="en-GB"/>
              </w:rPr>
              <w:t>Potential compound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000848">
              <w:rPr>
                <w:rFonts w:cstheme="minorHAnsi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C4326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3.2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90435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cstheme="minorHAnsi"/>
                <w:sz w:val="18"/>
                <w:szCs w:val="18"/>
              </w:rPr>
              <w:t>193.21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36BAD" w14:textId="77777777" w:rsidR="00A64BB3" w:rsidRPr="00000848" w:rsidRDefault="00A64BB3" w:rsidP="0043270E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00084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000848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</w:tr>
    </w:tbl>
    <w:p w14:paraId="057BAB68" w14:textId="77777777" w:rsidR="00A64BB3" w:rsidRDefault="00A64BB3" w:rsidP="00A64BB3">
      <w:pPr>
        <w:spacing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4C058CC3" w14:textId="2D483442" w:rsidR="00DF3053" w:rsidRDefault="00DF3053" w:rsidP="00A64BB3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Figure S1. </w:t>
      </w:r>
      <w:r w:rsidRPr="00DF3053">
        <w:rPr>
          <w:b/>
          <w:bCs/>
          <w:lang w:val="en-GB"/>
        </w:rPr>
        <w:t>Distribution of KREC levels (copies/3.2 mm punch) in the population (N=110,491)</w:t>
      </w:r>
    </w:p>
    <w:p w14:paraId="5CC6F40E" w14:textId="7F23B3C8" w:rsidR="00DF3053" w:rsidRDefault="00DF3053" w:rsidP="00A64BB3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0E150F7E" wp14:editId="282A7052">
            <wp:extent cx="5461000" cy="3105150"/>
            <wp:effectExtent l="0" t="0" r="6350" b="0"/>
            <wp:docPr id="17186398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000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B73A5" w14:textId="09F66175" w:rsidR="00A64BB3" w:rsidRDefault="00A64BB3" w:rsidP="00A64BB3">
      <w:pPr>
        <w:rPr>
          <w:lang w:val="en-GB"/>
        </w:rPr>
      </w:pPr>
      <w:r>
        <w:rPr>
          <w:b/>
          <w:bCs/>
          <w:lang w:val="en-GB"/>
        </w:rPr>
        <w:t>Figure S</w:t>
      </w:r>
      <w:r w:rsidR="00DF3053">
        <w:rPr>
          <w:b/>
          <w:bCs/>
          <w:lang w:val="en-GB"/>
        </w:rPr>
        <w:t>2</w:t>
      </w:r>
      <w:r w:rsidRPr="00DF3053">
        <w:rPr>
          <w:lang w:val="en-GB"/>
        </w:rPr>
        <w:t>. Genes in which variants were identified with NGS.</w:t>
      </w:r>
    </w:p>
    <w:p w14:paraId="594069FD" w14:textId="77777777" w:rsidR="00A64BB3" w:rsidRPr="004063E7" w:rsidRDefault="00A64BB3" w:rsidP="00A64BB3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72F023A" wp14:editId="01753375">
            <wp:extent cx="6186805" cy="1869662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8443" cy="18792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459FF0" w14:textId="77777777" w:rsidR="002A7BBF" w:rsidRDefault="002A7BBF"/>
    <w:sectPr w:rsidR="002A7BBF" w:rsidSect="00AF1ACE">
      <w:footerReference w:type="default" r:id="rId8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A24EE" w14:textId="77777777" w:rsidR="00126EDF" w:rsidRDefault="00126EDF">
      <w:pPr>
        <w:spacing w:after="0" w:line="240" w:lineRule="auto"/>
      </w:pPr>
      <w:r>
        <w:separator/>
      </w:r>
    </w:p>
  </w:endnote>
  <w:endnote w:type="continuationSeparator" w:id="0">
    <w:p w14:paraId="663B91E3" w14:textId="77777777" w:rsidR="00126EDF" w:rsidRDefault="00126E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763547"/>
      <w:docPartObj>
        <w:docPartGallery w:val="Page Numbers (Bottom of Page)"/>
        <w:docPartUnique/>
      </w:docPartObj>
    </w:sdtPr>
    <w:sdtEndPr/>
    <w:sdtContent>
      <w:p w14:paraId="0843AE74" w14:textId="77777777" w:rsidR="00A64BB3" w:rsidRDefault="00A64BB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7884C4B" w14:textId="77777777" w:rsidR="00A64BB3" w:rsidRDefault="00A64B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8BE4C" w14:textId="77777777" w:rsidR="00126EDF" w:rsidRDefault="00126EDF">
      <w:pPr>
        <w:spacing w:after="0" w:line="240" w:lineRule="auto"/>
      </w:pPr>
      <w:r>
        <w:separator/>
      </w:r>
    </w:p>
  </w:footnote>
  <w:footnote w:type="continuationSeparator" w:id="0">
    <w:p w14:paraId="77265235" w14:textId="77777777" w:rsidR="00126EDF" w:rsidRDefault="00126E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BB3"/>
    <w:rsid w:val="00126EDF"/>
    <w:rsid w:val="002A7BBF"/>
    <w:rsid w:val="00A64BB3"/>
    <w:rsid w:val="00B67CFA"/>
    <w:rsid w:val="00C05750"/>
    <w:rsid w:val="00DF3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2D3EE"/>
  <w15:chartTrackingRefBased/>
  <w15:docId w15:val="{2BDD5295-8A47-4D37-8EB4-76695270F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BB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4BB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64B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BB3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64B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348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m, M. (WAKZ)</dc:creator>
  <cp:keywords/>
  <dc:description/>
  <cp:lastModifiedBy>Blom, M. (WAKZ)</cp:lastModifiedBy>
  <cp:revision>3</cp:revision>
  <dcterms:created xsi:type="dcterms:W3CDTF">2025-04-29T11:53:00Z</dcterms:created>
  <dcterms:modified xsi:type="dcterms:W3CDTF">2025-05-01T11:07:00Z</dcterms:modified>
</cp:coreProperties>
</file>